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467A" w:rsidRPr="000451DB" w:rsidRDefault="00B6467A" w:rsidP="00B6467A">
      <w:pPr>
        <w:spacing w:line="360" w:lineRule="auto"/>
        <w:ind w:left="105" w:hangingChars="50" w:hanging="105"/>
        <w:rPr>
          <w:rFonts w:ascii="Arial" w:hAnsi="Arial" w:cs="Arial"/>
          <w:b/>
          <w:sz w:val="18"/>
          <w:szCs w:val="18"/>
        </w:rPr>
      </w:pPr>
      <w:r w:rsidRPr="000451DB">
        <w:rPr>
          <w:rFonts w:ascii="Arial" w:hAnsi="Arial" w:cs="Arial"/>
          <w:b/>
        </w:rPr>
        <w:t>Supplementary table 2</w:t>
      </w:r>
      <w:r w:rsidR="00B80DA0" w:rsidRPr="000451DB">
        <w:rPr>
          <w:rFonts w:ascii="Arial" w:hAnsi="Arial" w:cs="Arial"/>
          <w:b/>
        </w:rPr>
        <w:t>:</w:t>
      </w:r>
      <w:r w:rsidRPr="000451DB">
        <w:rPr>
          <w:rFonts w:ascii="Arial" w:hAnsi="Arial" w:cs="Arial"/>
          <w:b/>
        </w:rPr>
        <w:t xml:space="preserve"> </w:t>
      </w:r>
      <w:bookmarkStart w:id="0" w:name="_GoBack"/>
      <w:r w:rsidRPr="000451DB">
        <w:rPr>
          <w:rFonts w:ascii="Arial" w:hAnsi="Arial" w:cs="Arial"/>
          <w:b/>
        </w:rPr>
        <w:t>Target genes of LINC00460 predicted by MEM database</w:t>
      </w:r>
      <w:bookmarkEnd w:id="0"/>
    </w:p>
    <w:tbl>
      <w:tblPr>
        <w:tblW w:w="10362" w:type="dxa"/>
        <w:tblLook w:val="04A0" w:firstRow="1" w:lastRow="0" w:firstColumn="1" w:lastColumn="0" w:noHBand="0" w:noVBand="1"/>
      </w:tblPr>
      <w:tblGrid>
        <w:gridCol w:w="1247"/>
        <w:gridCol w:w="1221"/>
        <w:gridCol w:w="1368"/>
        <w:gridCol w:w="6795"/>
      </w:tblGrid>
      <w:tr w:rsidR="002D6219" w:rsidRPr="002D6219" w:rsidTr="002D6219">
        <w:trPr>
          <w:trHeight w:val="300"/>
        </w:trPr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94515B" w:rsidRDefault="002D6219" w:rsidP="002D6219">
            <w:pPr>
              <w:widowControl/>
              <w:jc w:val="center"/>
              <w:rPr>
                <w:rFonts w:ascii="Arial" w:eastAsia="宋体" w:hAnsi="Arial" w:cs="Arial"/>
                <w:b/>
                <w:color w:val="1E4646"/>
                <w:kern w:val="0"/>
                <w:sz w:val="18"/>
                <w:szCs w:val="18"/>
              </w:rPr>
            </w:pPr>
            <w:r w:rsidRPr="0094515B">
              <w:rPr>
                <w:rFonts w:ascii="Arial" w:eastAsia="宋体" w:hAnsi="Arial" w:cs="Arial"/>
                <w:b/>
                <w:color w:val="1E4646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94515B" w:rsidRDefault="002D6219" w:rsidP="002D6219">
            <w:pPr>
              <w:widowControl/>
              <w:jc w:val="center"/>
              <w:rPr>
                <w:rFonts w:ascii="Arial" w:eastAsia="宋体" w:hAnsi="Arial" w:cs="Arial"/>
                <w:b/>
                <w:color w:val="1E4646"/>
                <w:kern w:val="0"/>
                <w:sz w:val="18"/>
                <w:szCs w:val="18"/>
              </w:rPr>
            </w:pPr>
            <w:r w:rsidRPr="0094515B">
              <w:rPr>
                <w:rFonts w:ascii="Arial" w:eastAsia="宋体" w:hAnsi="Arial" w:cs="Arial"/>
                <w:b/>
                <w:color w:val="1E4646"/>
                <w:kern w:val="0"/>
                <w:sz w:val="18"/>
                <w:szCs w:val="18"/>
              </w:rPr>
              <w:t>Score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94515B" w:rsidRDefault="002D6219" w:rsidP="002D6219">
            <w:pPr>
              <w:widowControl/>
              <w:jc w:val="center"/>
              <w:rPr>
                <w:rFonts w:ascii="Arial" w:eastAsia="宋体" w:hAnsi="Arial" w:cs="Arial"/>
                <w:b/>
                <w:color w:val="1E4646"/>
                <w:kern w:val="0"/>
                <w:sz w:val="18"/>
                <w:szCs w:val="18"/>
              </w:rPr>
            </w:pPr>
            <w:r w:rsidRPr="0094515B">
              <w:rPr>
                <w:rFonts w:ascii="Arial" w:eastAsia="宋体" w:hAnsi="Arial" w:cs="Arial"/>
                <w:b/>
                <w:color w:val="1E4646"/>
                <w:kern w:val="0"/>
                <w:sz w:val="18"/>
                <w:szCs w:val="18"/>
              </w:rPr>
              <w:t>probeset id</w:t>
            </w:r>
          </w:p>
        </w:tc>
        <w:tc>
          <w:tcPr>
            <w:tcW w:w="6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94515B" w:rsidRDefault="002D6219" w:rsidP="002D6219">
            <w:pPr>
              <w:widowControl/>
              <w:jc w:val="center"/>
              <w:rPr>
                <w:rFonts w:ascii="Arial" w:eastAsia="宋体" w:hAnsi="Arial" w:cs="Arial"/>
                <w:b/>
                <w:color w:val="1E4646"/>
                <w:kern w:val="0"/>
                <w:sz w:val="18"/>
                <w:szCs w:val="18"/>
              </w:rPr>
            </w:pPr>
            <w:r w:rsidRPr="0094515B">
              <w:rPr>
                <w:rFonts w:ascii="Arial" w:eastAsia="宋体" w:hAnsi="Arial" w:cs="Arial"/>
                <w:b/>
                <w:color w:val="1E4646"/>
                <w:kern w:val="0"/>
                <w:sz w:val="18"/>
                <w:szCs w:val="18"/>
              </w:rPr>
              <w:t>Gene description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LINC00460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#QUERY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1558930_AT</w:t>
            </w:r>
          </w:p>
        </w:tc>
        <w:tc>
          <w:tcPr>
            <w:tcW w:w="6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long intergenic non-protein coding RNA 460 [Source:HGNC Symbol;Acc:HGNC:42809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LINC00460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3.80E-11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1563062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long intergenic non-protein coding RNA 460 [Source:HGNC Symbol;Acc:HGNC:42809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LINC00973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7.66E-4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42005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long intergenic non-protein coding RNA 973 [Source:HGNC Symbol;Acc:HGNC:48868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DCBLD2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6.53E-4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13865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discoidin, CUB and LCCL domain containing 2 [Source:HGNC Symbol;Acc:HGNC:24627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FOSL1P1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1.87E-3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04420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FOS-like antigen 1 [Source:HGNC Symbol;Acc:HGNC:13718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DCBLD2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3.33E-3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24911_s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discoidin, CUB and LCCL domain containing 2 [Source:HGNC Symbol;Acc:HGNC:24627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TGFBI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4.79E-3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01506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transforming growth factor, beta-induced, 68kDa [Source:HGNC Symbol;Acc:HGNC:11771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NT5E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.27E-3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1553995_a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5'-nucleotidase, ecto (CD73) [Source:HGNC Symbol;Acc:HGNC:8021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GFPT2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.83E-3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05100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glutamine-fructose-6-phosphate transaminase 2 [Source:HGNC Symbol;Acc:HGNC:4242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NT5E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3.71E-3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03939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5'-nucleotidase, ecto (CD73) [Source:HGNC Symbol;Acc:HGNC:8021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EFNB2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.78E-3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02668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ephrin-B2 [Source:HGNC Symbol;Acc:HGNC:3227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EFNB2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1.17E-3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02669_s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ephrin-B2 [Source:HGNC Symbol;Acc:HGNC:3227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IL31RA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3.02E-3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43541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interleukin 31 receptor A [Source:HGNC Symbol;Acc:HGNC:18969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NT5E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9.63E-3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1553994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5'-nucleotidase, ecto (CD73) [Source:HGNC Symbol;Acc:HGNC:8021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SRPX2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9.02E-2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05499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sushi-repeat containing protein, X-linked 2 [Source:HGNC Symbol;Acc:HGNC:30668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PRKCDBP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1.07E-2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13010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protein kinase C, delta binding protein [Source:HGNC Symbol;Acc:HGNC:9400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ARNTL2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3.15E-2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24204_x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aryl hydrocarbon receptor nuclear translocator-like 2 [Source:HGNC Symbol;Acc:HGNC:18984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ARNTL2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5.55E-2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20658_s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aryl hydrocarbon receptor nuclear translocator-like 2 [Source:HGNC Symbol;Acc:HGNC:18984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SH3KBP1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7.29E-2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23082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SH3-domain kinase binding protein 1 [Source:HGNC Symbol;Acc:HGNC:13867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PHLDA1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1.57E-2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25842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pleckstrin homology-like domain, family A, member 1 [Source:HGNC Symbol;Acc:HGNC:8933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CTD-2357A8.3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.38E-2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41394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N/A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ADORA2B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.91E-2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05891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adenosine A2b receptor [Source:HGNC Symbol;Acc:HGNC:264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ADAM19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7.75E-2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09765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ADAM metallopeptidase domain 19 [Source:HGNC Symbol;Acc:HGNC:197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SH3KBP1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5.82E-2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1554168_a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SH3-domain kinase binding protein 1 [Source:HGNC Symbol;Acc:HGNC:13867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S100A2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6.10E-2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04268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S100 calcium binding protein A2 [Source:HGNC Symbol;Acc:HGNC:10492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N/A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7.70E-2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01474_s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N/A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PLAUR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1.76E-2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14866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plasminogen activator, urokinase receptor [Source:HGNC Symbol;Acc:HGNC:9053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lastRenderedPageBreak/>
              <w:t>HRH1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1.82E-2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05579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histamine receptor H1 [Source:HGNC Symbol;Acc:HGNC:5182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SERPINE1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3.42E-2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02627_s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serpin peptidase inhibitor, clade E (nexin, plasminogen activator inhibitor type 1), member 1 [Source:HGNC Symbol;Acc:HGNC:8583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ANXA2P2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8.45E-2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08816_x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annexin A2 pseudogene 2 [Source:HGNC Symbol;Acc:HGNC:539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PROCR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8.99E-2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03650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protein C receptor, endothelial [Source:HGNC Symbol;Acc:HGNC:9452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KCNN4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9.12E-2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04401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potassium channel, calcium activated intermediate/small conductance subfamily N alpha, member 4 [Source:HGNC Symbol;Acc:HGNC:6293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LETM2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.14E-2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1552546_a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leucine zipper-EF-hand containing transmembrane protein 2 [Source:HGNC Symbol;Acc:HGNC:14648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PHLDA1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.17E-2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17998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pleckstrin homology-like domain, family A, member 1 [Source:HGNC Symbol;Acc:HGNC:8933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AMIGO2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.33E-2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22108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adhesion molecule with Ig-like domain 2 [Source:HGNC Symbol;Acc:HGNC:24073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HMGA2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.76E-2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08025_s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high mobility group AT-hook 2 [Source:HGNC Symbol;Acc:HGNC:5009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PLAUR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.80E-2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10845_s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plasminogen activator, urokinase receptor [Source:HGNC Symbol;Acc:HGNC:9053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GLIPR1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3.45E-2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04222_s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GLI pathogenesis-related 1 [Source:HGNC Symbol;Acc:HGNC:17001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TIMP1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3.52E-2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01666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TIMP metallopeptidase inhibitor 1 [Source:HGNC Symbol;Acc:HGNC:11820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MET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4.50E-2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13816_s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MET proto-oncogene, receptor tyrosine kinase [Source:HGNC Symbol;Acc:HGNC:7029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LOXL2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5.27E-2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02998_s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lysyl oxidase-like 2 [Source:HGNC Symbol;Acc:HGNC:6666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ST3GAL6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6.75E-2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30175_s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ST3 beta-galactoside alpha-2,3-sialyltransferase 6 [Source:HGNC Symbol;Acc:HGNC:18080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PLAUR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7.90E-2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11924_s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plasminogen activator, urokinase receptor [Source:HGNC Symbol;Acc:HGNC:9053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PHLDA1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8.89E-2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17999_s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pleckstrin homology-like domain, family A, member 1 [Source:HGNC Symbol;Acc:HGNC:8933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EMP3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1.02E-2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03729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epithelial membrane protein 3 [Source:HGNC Symbol;Acc:HGNC:3335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GLIPR1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1.06E-2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26136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GLI pathogenesis-related 1 [Source:HGNC Symbol;Acc:HGNC:17001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STEAP1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.37E-2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05542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six transmembrane epithelial antigen of the prostate 1 [Source:HGNC Symbol;Acc:HGNC:11378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EREG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.73E-2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05767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epiregulin [Source:HGNC Symbol;Acc:HGNC:3443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ANXA2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3.34E-2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13503_x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annexin A2 [Source:HGNC Symbol;Acc:HGNC:537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CATSPER1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4.30E-2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1552335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cation channel, sperm associated 1 [Source:HGNC Symbol;Acc:HGNC:17116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PHLDA1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7.07E-2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17996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pleckstrin homology-like domain, family A, member 1 [Source:HGNC Symbol;Acc:HGNC:8933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MET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1.28E-2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03510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MET proto-oncogene, receptor tyrosine kinase [Source:HGNC Symbol;Acc:HGNC:7029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PRKCA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1.64E-2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15195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protein kinase C, alpha [Source:HGNC Symbol;Acc:HGNC:9393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ELK3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1.97E-2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21773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ELK3, ETS-domain protein (SRF accessory protein 2) [Source:HGNC Symbol;Acc:HGNC:3325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lastRenderedPageBreak/>
              <w:t>ITGA5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.05E-2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01389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integrin, alpha 5 (fibronectin receptor, alpha polypeptide) [Source:HGNC Symbol;Acc:HGNC:6141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CAV1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.37E-2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03065_s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caveolin 1, caveolae protein, 22kDa [Source:HGNC Symbol;Acc:HGNC:1527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S100A16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3.46E-2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27998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S100 calcium binding protein A16 [Source:HGNC Symbol;Acc:HGNC:20441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LGALS1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3.60E-2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01105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lectin, galactoside-binding, soluble, 1 [Source:HGNC Symbol;Acc:HGNC:6561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HPCAL1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4.11E-2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12552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hippocalcin-like 1 [Source:HGNC Symbol;Acc:HGNC:5145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N/A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7.98E-2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27486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N/A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AHNAK2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8.25E-2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12992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AHNAK nucleoprotein 2 [Source:HGNC Symbol;Acc:HGNC:20125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PMEPA1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1.13E-2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22449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prostate transmembrane protein, androgen induced 1 [Source:HGNC Symbol;Acc:HGNC:14107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RP11-30P6.6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1.25E-2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34219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N/A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SHC1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1.32E-2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14853_s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SHC (Src homology 2 domain containing) transforming protein 1 [Source:HGNC Symbol;Acc:HGNC:10840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SLC20A1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1.46E-2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01920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solute carrier family 20 (phosphate transporter), member 1 [Source:HGNC Symbol;Acc:HGNC:10946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HKDC1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.03E-2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27614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hexokinase domain containing 1 [Source:HGNC Symbol;Acc:HGNC:23302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CACNA2D4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.39E-2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28083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calcium channel, voltage-dependent, alpha 2/delta subunit 4 [Source:HGNC Symbol;Acc:HGNC:20202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STARD3NL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.41E-2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23065_s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STARD3 N-terminal like [Source:HGNC Symbol;Acc:HGNC:19169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ANXA2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.68E-2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01590_x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annexin A2 [Source:HGNC Symbol;Acc:HGNC:537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ARL4C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3.62E-2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02208_s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ADP-ribosylation factor-like 4C [Source:HGNC Symbol;Acc:HGNC:698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GLIPR1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4.74E-2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26142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GLI pathogenesis-related 1 [Source:HGNC Symbol;Acc:HGNC:17001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FAM126A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5.07E-2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23625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family with sequence similarity 126, member A [Source:HGNC Symbol;Acc:HGNC:24587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ANXA2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6.40E-2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10427_x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annexin A2 [Source:HGNC Symbol;Acc:HGNC:537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FRMD5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7.53E-2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30831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FERM domain containing 5 [Source:HGNC Symbol;Acc:HGNC:28214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HMGA2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8.02E-2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1558683_a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high mobility group AT-hook 2 [Source:HGNC Symbol;Acc:HGNC:5009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TNFRSF12A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8.91E-2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18368_s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tumor necrosis factor receptor superfamily, member 12A [Source:HGNC Symbol;Acc:HGNC:18152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ECM1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9.18E-2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09365_s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extracellular matrix protein 1 [Source:HGNC Symbol;Acc:HGNC:3153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PLEK2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9.98E-2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18644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pleckstrin 2 [Source:HGNC Symbol;Acc:HGNC:19238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PMEPA1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1.04E-2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17875_s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prostate transmembrane protein, androgen induced 1 [Source:HGNC Symbol;Acc:HGNC:14107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S100A3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1.04E-2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06027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S100 calcium binding protein A3 [Source:HGNC Symbol;Acc:HGNC:10493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TMSB10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1.09E-2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17733_s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thymosin beta 10 [Source:HGNC Symbol;Acc:HGNC:11879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LAMB3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1.32E-2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09270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laminin, beta 3 [Source:HGNC Symbol;Acc:HGNC:6490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CACNA2D4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1.38E-2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1552690_a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calcium channel, voltage-dependent, alpha 2/delta subunit 4 [Source:HGNC Symbol;Acc:HGNC:20202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PXN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1.45E-2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01087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paxillin [Source:HGNC Symbol;Acc:HGNC:9718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TMEM158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1.69E-2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13338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transmembrane protein 158 (gene/pseudogene) [Source:HGNC Symbol;Acc:HGNC:30293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lastRenderedPageBreak/>
              <w:t>ARNTL2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1.70E-2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23586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aryl hydrocarbon receptor nuclear translocator-like 2 [Source:HGNC Symbol;Acc:HGNC:18984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LAMC2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1.71E-2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02267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laminin, gamma 2 [Source:HGNC Symbol;Acc:HGNC:6493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OSBPL3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1.88E-2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09626_s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oxysterol binding protein-like 3 [Source:HGNC Symbol;Acc:HGNC:16370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TGFA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.28E-2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05016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transforming growth factor, alpha [Source:HGNC Symbol;Acc:HGNC:11765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DPY19L1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.32E-2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12792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dpy-19-like 1 (C. elegans) [Source:HGNC Symbol;Acc:HGNC:22205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STX1A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.78E-2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04729_s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syntaxin 1A (brain) [Source:HGNC Symbol;Acc:HGNC:11433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IRAK2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4.95E-2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31779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interleukin-1 receptor-associated kinase 2 [Source:HGNC Symbol;Acc:HGNC:6113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S100A11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5.80E-2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00660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S100 calcium binding protein A11 [Source:HGNC Symbol;Acc:HGNC:10488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SH3KBP1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6.08E-2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35692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SH3-domain kinase binding protein 1 [Source:HGNC Symbol;Acc:HGNC:13867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FAM129B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6.67E-2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23019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family with sequence similarity 129, member B [Source:HGNC Symbol;Acc:HGNC:25282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NME7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7.03E-2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19553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NME/NM23 family member 7 [Source:HGNC Symbol;Acc:HGNC:20461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S100A6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7.16E-2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17728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S100 calcium binding protein A6 [Source:HGNC Symbol;Acc:HGNC:10496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ARL4C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8.43E-2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02207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ADP-ribosylation factor-like 4C [Source:HGNC Symbol;Acc:HGNC:698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PLP2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1.26E-1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01136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proteolipid protein 2 (colonic epithelium-enriched) [Source:HGNC Symbol;Acc:HGNC:9087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SYNJ2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1.30E-1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12828_at</w:t>
            </w:r>
          </w:p>
        </w:tc>
        <w:tc>
          <w:tcPr>
            <w:tcW w:w="6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synaptojanin 2 [Source:HGNC Symbol;Acc:HGNC:11504]</w:t>
            </w:r>
          </w:p>
        </w:tc>
      </w:tr>
      <w:tr w:rsidR="002D6219" w:rsidRPr="002D6219" w:rsidTr="002D62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STK17A</w:t>
            </w:r>
          </w:p>
        </w:tc>
        <w:tc>
          <w:tcPr>
            <w:tcW w:w="1221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1.46E-1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202693_s_at</w:t>
            </w:r>
          </w:p>
        </w:tc>
        <w:tc>
          <w:tcPr>
            <w:tcW w:w="6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219" w:rsidRPr="002D6219" w:rsidRDefault="002D6219" w:rsidP="002D6219">
            <w:pPr>
              <w:widowControl/>
              <w:jc w:val="center"/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</w:pPr>
            <w:r w:rsidRPr="002D6219">
              <w:rPr>
                <w:rFonts w:ascii="Arial" w:eastAsia="宋体" w:hAnsi="Arial" w:cs="Arial"/>
                <w:color w:val="1E4646"/>
                <w:kern w:val="0"/>
                <w:sz w:val="18"/>
                <w:szCs w:val="18"/>
              </w:rPr>
              <w:t>serine/threonine kinase 17a [Source:HGNC Symbol;Acc:HGNC:11395]</w:t>
            </w:r>
          </w:p>
        </w:tc>
      </w:tr>
    </w:tbl>
    <w:p w:rsidR="00D406CC" w:rsidRPr="002D6219" w:rsidRDefault="00D406CC" w:rsidP="002D6219">
      <w:pPr>
        <w:spacing w:line="360" w:lineRule="auto"/>
        <w:rPr>
          <w:rFonts w:ascii="Arial" w:hAnsi="Arial" w:cs="Arial"/>
          <w:sz w:val="18"/>
          <w:szCs w:val="18"/>
        </w:rPr>
      </w:pPr>
    </w:p>
    <w:sectPr w:rsidR="00D406CC" w:rsidRPr="002D62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3B0B" w:rsidRDefault="00DB3B0B" w:rsidP="00B6467A">
      <w:r>
        <w:separator/>
      </w:r>
    </w:p>
  </w:endnote>
  <w:endnote w:type="continuationSeparator" w:id="0">
    <w:p w:rsidR="00DB3B0B" w:rsidRDefault="00DB3B0B" w:rsidP="00B646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3B0B" w:rsidRDefault="00DB3B0B" w:rsidP="00B6467A">
      <w:r>
        <w:separator/>
      </w:r>
    </w:p>
  </w:footnote>
  <w:footnote w:type="continuationSeparator" w:id="0">
    <w:p w:rsidR="00DB3B0B" w:rsidRDefault="00DB3B0B" w:rsidP="00B646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F05"/>
    <w:rsid w:val="00033F19"/>
    <w:rsid w:val="000451DB"/>
    <w:rsid w:val="00045E3A"/>
    <w:rsid w:val="002D6219"/>
    <w:rsid w:val="003856FE"/>
    <w:rsid w:val="005D258F"/>
    <w:rsid w:val="00610A63"/>
    <w:rsid w:val="0074505C"/>
    <w:rsid w:val="0094515B"/>
    <w:rsid w:val="00A766DC"/>
    <w:rsid w:val="00B6467A"/>
    <w:rsid w:val="00B66F05"/>
    <w:rsid w:val="00B80DA0"/>
    <w:rsid w:val="00D406CC"/>
    <w:rsid w:val="00DB3B0B"/>
    <w:rsid w:val="00F07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A18DEBC-49F5-443C-B40E-74DB1F5ED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46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46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46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46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99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6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2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8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477</Words>
  <Characters>8424</Characters>
  <Application>Microsoft Office Word</Application>
  <DocSecurity>0</DocSecurity>
  <Lines>70</Lines>
  <Paragraphs>19</Paragraphs>
  <ScaleCrop>false</ScaleCrop>
  <Company>China</Company>
  <LinksUpToDate>false</LinksUpToDate>
  <CharactersWithSpaces>9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3</cp:revision>
  <dcterms:created xsi:type="dcterms:W3CDTF">2019-04-07T07:54:00Z</dcterms:created>
  <dcterms:modified xsi:type="dcterms:W3CDTF">2019-04-14T04:43:00Z</dcterms:modified>
</cp:coreProperties>
</file>